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A45" w:rsidRPr="007F5BAF" w:rsidRDefault="00890154" w:rsidP="007F5BA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</w:rPr>
      </w:pPr>
      <w:r w:rsidRPr="00890154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8C4A45" w:rsidRPr="00075B4C" w:rsidRDefault="008C4A45" w:rsidP="008C4A45">
      <w:pPr>
        <w:rPr>
          <w:b/>
          <w:sz w:val="24"/>
          <w:szCs w:val="24"/>
        </w:rPr>
      </w:pPr>
      <w:r w:rsidRPr="00075B4C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 w:rsidRPr="00075B4C">
        <w:rPr>
          <w:rFonts w:ascii="Times New Roman" w:hAnsi="Times New Roman" w:cs="Times New Roman"/>
          <w:b/>
          <w:sz w:val="24"/>
          <w:szCs w:val="24"/>
        </w:rPr>
        <w:t>Brief diagnoses of patients in the CHD and NCHD groups</w:t>
      </w:r>
      <w:r w:rsidR="00F00B97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6742" w:type="dxa"/>
        <w:tblInd w:w="93" w:type="dxa"/>
        <w:tblLook w:val="04A0" w:firstRow="1" w:lastRow="0" w:firstColumn="1" w:lastColumn="0" w:noHBand="0" w:noVBand="1"/>
      </w:tblPr>
      <w:tblGrid>
        <w:gridCol w:w="1149"/>
        <w:gridCol w:w="6946"/>
        <w:gridCol w:w="4536"/>
        <w:gridCol w:w="4111"/>
      </w:tblGrid>
      <w:tr w:rsidR="008C4A45" w:rsidRPr="00075B4C" w:rsidTr="00311412">
        <w:trPr>
          <w:trHeight w:val="540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amination result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ncipal diagnosi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 diagnosis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Anterior wall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ventricular diastolic and systolic dysfunction(LVEF44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Atrial septal defec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Left anterior descending (LAD) stenosis &gt; 9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LAD stenosis &gt; 90%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ongenital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ype II atrial septal defect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4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Inferior wall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heart): Coronary artery stenting (LAD stenosis &gt; 90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Left heart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Decreased cardiac function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diastolic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inferior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NYHA class 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ostoperative status of stent implantation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CG: Inferior and anterior </w:t>
            </w:r>
            <w:proofErr w:type="spell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l</w:t>
            </w:r>
            <w:proofErr w:type="spell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wall</w:t>
            </w:r>
            <w:proofErr w:type="spell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heart): Left ventricular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Decreased cardiac function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Hypertension Level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LAD and right coronary artery (RCA) stenosis  &gt; 90%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anterior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10 years</w:t>
            </w:r>
          </w:p>
        </w:tc>
      </w:tr>
      <w:tr w:rsidR="008C4A45" w:rsidRPr="00075B4C" w:rsidTr="00311412">
        <w:trPr>
          <w:trHeight w:val="76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D-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Low Voltage of All-conducting QRS Wave Group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Acute inferior and right ventricula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heart): Left ventricular diastolic dysfunc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Exertional angin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ld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riglyceridemia</w:t>
            </w:r>
          </w:p>
        </w:tc>
      </w:tr>
      <w:tr w:rsidR="008C4A45" w:rsidRPr="00075B4C" w:rsidTr="00311412">
        <w:trPr>
          <w:trHeight w:val="255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Inferior and post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Low Voltage of Limb Guided QRS Wave Group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Decreased cardiac function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CDUS(vessels): Arteriosclerosis and plaque formation of the right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   lower extremity (smooth blood flow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LAD stenosis &gt;8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circumflex coronary artery (LCX) stenosis 100%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</w:p>
        </w:tc>
      </w:tr>
      <w:tr w:rsidR="008C4A45" w:rsidRPr="00075B4C" w:rsidTr="00311412">
        <w:trPr>
          <w:trHeight w:val="153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Acute ant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proofErr w:type="gram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(</w:t>
            </w:r>
            <w:proofErr w:type="gram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): Ejection fraction (EF) 48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Left ventricular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LAD was completely occluded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anterior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</w:p>
        </w:tc>
      </w:tr>
      <w:tr w:rsidR="008C4A45" w:rsidRPr="00075B4C" w:rsidTr="00311412">
        <w:trPr>
          <w:trHeight w:val="153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CG: Regional wall motion abnormality 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Basal thickening of ventricular septu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</w:t>
            </w:r>
            <w:proofErr w:type="spell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pericardium</w:t>
            </w:r>
            <w:proofErr w:type="spell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Decreased cardiac function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Proximal LAD stenosis 80%, LCX stenosis 85%, RCA occlus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inferior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15 years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D-14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ventricular wall motion abnormaliti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Proximal LAD stenosis 85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Middle LCX stenosis 5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     Middle OMI stenosis 90%.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nstable angina pector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</w:p>
        </w:tc>
      </w:tr>
      <w:tr w:rsidR="008C4A45" w:rsidRPr="00075B4C" w:rsidTr="00311412">
        <w:trPr>
          <w:trHeight w:val="229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G: Left ventricular diastolic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DUS(abdomen): Chronic cholecystit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DUS(vessels): Bilateral common carotid artery intima-media th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n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que formation at bifurcation of left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Increased blood pressure and abnormal circadian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Left main coronary artery (LM) stenosis 25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roximal LAD stenosis 75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RCA stenosis &lt;5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>Small branch stenosis &lt; 25%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nstable angina pector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rrhythmia, 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20 years</w:t>
            </w:r>
          </w:p>
        </w:tc>
      </w:tr>
      <w:tr w:rsidR="008C4A45" w:rsidRPr="00075B4C" w:rsidTr="00311412">
        <w:trPr>
          <w:trHeight w:val="153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Right ventricular wall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wall motion abnormaliti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 (EF49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Proximal and m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le LAD stenosis 80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X, RCA and posterior descending artery (PDA) had scattered plaqu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nstable angina pector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Type II diabet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lipid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diabetes mellitus for many years</w:t>
            </w:r>
          </w:p>
        </w:tc>
      </w:tr>
      <w:tr w:rsidR="008C4A45" w:rsidRPr="00075B4C" w:rsidTr="00311412">
        <w:trPr>
          <w:trHeight w:val="229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D-1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Inferior wall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DUS(vessels): Plaque formation at bifurcation of lateral common caro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 art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ht common carotid artery intima-media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CAG: Middle LAD stenosis 75%, Proximal LAD stenosis 60%,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Middle and distal LCX stenosis 6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Old inf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ostoperative status of stent implant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lipid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coronary heart disease for7 years.</w:t>
            </w:r>
          </w:p>
        </w:tc>
      </w:tr>
      <w:tr w:rsidR="008C4A45" w:rsidRPr="00075B4C" w:rsidTr="00311412">
        <w:trPr>
          <w:trHeight w:val="153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19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Roughly normal (after stenting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iastolic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Proximal LAD stenosis 9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ostoperative status of stent implant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1.5 years</w:t>
            </w:r>
          </w:p>
        </w:tc>
      </w:tr>
      <w:tr w:rsidR="008C4A45" w:rsidRPr="00075B4C" w:rsidTr="00311412">
        <w:trPr>
          <w:trHeight w:val="255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cute inf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iastolic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CAG:  Proximal RCA stenosis 50%,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</w:t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>Limited stenosis in 50% of PLA (Posterior collateral branch o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  </w:t>
            </w:r>
          </w:p>
          <w:p w:rsidR="008C4A45" w:rsidRPr="001746C3" w:rsidRDefault="008C4A45" w:rsidP="00311412">
            <w:pPr>
              <w:widowControl/>
              <w:ind w:firstLineChars="600" w:firstLine="12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eft circumflex </w:t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>corona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y artery) openings,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br/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>Slow LAD flow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T-T wave inversio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low coronary flow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gh altitude polycyth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4 years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D-2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CG: Obvious sinus bradycardia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ventricular wall dyskines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DUS(vessels): Bilateral common carotid artery intima-media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   Plaque formation at bifurcation of left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Proximal RCA stenosis 5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Proximal LDA had non-calcified plaque and stenosis &gt; 70%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I (Extremely high risk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stable angina pector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rrhyth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inus brad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4 years</w:t>
            </w:r>
          </w:p>
        </w:tc>
      </w:tr>
      <w:tr w:rsidR="008C4A45" w:rsidRPr="00075B4C" w:rsidTr="00311412">
        <w:trPr>
          <w:trHeight w:val="280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3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G: Left and right ventricular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systolic dysfunction (EF40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Middle RCA stenosis  &lt;5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</w:t>
            </w:r>
            <w:r w:rsidRPr="001746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Vascular lumen at the second turning point of middle RCA stenosis &gt;7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roximal LAD occlu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nterior wall of left ventricl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Ventricular septum near apex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pical myocardial perfusion defec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T-T wave inversio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Ischemic cardiomyopath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YHA class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Old anterior intermural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2 years</w:t>
            </w:r>
          </w:p>
        </w:tc>
      </w:tr>
      <w:tr w:rsidR="008C4A45" w:rsidRPr="00075B4C" w:rsidTr="00311412">
        <w:trPr>
          <w:trHeight w:val="255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HD-3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: The first diagonal branch of LAD (D1) stenosis &gt;70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ECG: First degree atrioventricular </w:t>
            </w:r>
            <w:proofErr w:type="gram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lock  </w:t>
            </w:r>
            <w:proofErr w:type="gram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(Brain): Left radiation coronary lacunar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iastolic dysfunction (EF57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Carotid artery): Right common carotid artery intima-media thicken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que formation at bifurcation of left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abdomen): Fatty liver, Gallston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T-T wave inversion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nstable angina pector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Lacunar infarction</w:t>
            </w:r>
            <w:r w:rsidRPr="001746C3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br/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7 years</w:t>
            </w:r>
          </w:p>
        </w:tc>
      </w:tr>
      <w:tr w:rsidR="008C4A45" w:rsidRPr="00075B4C" w:rsidTr="00311412">
        <w:trPr>
          <w:trHeight w:val="255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3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Acute ant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Complete left bundle branch block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Left ventricular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Regional wall motion abnormalit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Frequent ventricular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ute anterior myocardial infarc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econdary polycyth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5 years</w:t>
            </w:r>
          </w:p>
        </w:tc>
      </w:tr>
      <w:tr w:rsidR="008C4A45" w:rsidRPr="00075B4C" w:rsidTr="00311412">
        <w:trPr>
          <w:trHeight w:val="204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-3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Acute inferior myocardi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G: RCA occlusion 100%.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Left ventricular diastolic dysfunction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Left ventricular wall motion abnormal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casional ventricular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tic heart diseas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ostoperative status of stent implantat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yroidis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tension Level III (Extremely high risk)</w:t>
            </w:r>
          </w:p>
        </w:tc>
      </w:tr>
      <w:tr w:rsidR="008C4A45" w:rsidRPr="00075B4C" w:rsidTr="00311412">
        <w:trPr>
          <w:trHeight w:val="357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CHD-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Left ventricular hypertroph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(kidney): Left adrenal hyperplas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Proximal and middle RCA vascular wall thickening, distal localized lumen dilat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roximal LAD vascular wall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Plaque formation at bifurcation of lateral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    Left common carotid artery intima-media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heart and righ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 (LEVF 29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ondary hypertens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chemic cardiomyopath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NYHA class 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5 years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Normal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X-ray: Narrowing of cervical intervertebral spac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Osteophyte formation of joi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abdomen): 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rvical </w:t>
            </w:r>
            <w:proofErr w:type="spell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ndylopathy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2 years</w:t>
            </w:r>
          </w:p>
        </w:tc>
      </w:tr>
      <w:tr w:rsidR="008C4A45" w:rsidRPr="00075B4C" w:rsidTr="00311412">
        <w:trPr>
          <w:trHeight w:val="204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CHD-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: Proximal LAD vascular wall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ECG: Frequent 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ventricular wall dyskines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iastolic dysfunction (LVEF 59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The plaque formed at the bifurcation of the left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Right common carotid artery to intracranial artery intima-media thickening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stable angina pector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id atherosclerosis</w:t>
            </w:r>
          </w:p>
        </w:tc>
      </w:tr>
      <w:tr w:rsidR="008C4A45" w:rsidRPr="00075B4C" w:rsidTr="00311412">
        <w:trPr>
          <w:trHeight w:val="331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Rapid atrial fibrill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Whole heart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Left ventricular wall dyskines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trial septal defec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 (LVEF 34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Left common carotid artery intima-media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Right common carotid artery intima-media thickening with plaque form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Occasional 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Abnormal circadian rhythm of systolic and diastolic blood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aroxysmal atrial fibrill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NYHA class III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rial septal defec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3 years</w:t>
            </w:r>
          </w:p>
        </w:tc>
      </w:tr>
      <w:tr w:rsidR="008C4A45" w:rsidRPr="00075B4C" w:rsidTr="00311412">
        <w:trPr>
          <w:trHeight w:val="102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inus brad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No abnormalities in cardiac structure and blood flow were found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function is normal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oxysmal supra ventricular tachycardi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A45" w:rsidRPr="00075B4C" w:rsidTr="00311412">
        <w:trPr>
          <w:trHeight w:val="229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CHD-9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inus brad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brad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No abnormalities in cardiac structure and blood flow were found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VEF 65%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ABP: Circadian increase and abnormal circadian rhythm  of systolic and diastolic blood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2 year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riglyceridemia</w:t>
            </w:r>
          </w:p>
        </w:tc>
      </w:tr>
      <w:tr w:rsidR="008C4A45" w:rsidRPr="00075B4C" w:rsidTr="00311412">
        <w:trPr>
          <w:trHeight w:val="357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Rapid atrial fibrill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Whole heart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wall thickening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ulmonary hypertens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ysfunction (LVEF 38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ABP: Circadian increase and abnormal circadian rhythm  of systolic and diastolic blood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press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Atrial fibrill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Bilateral common carotid artery intima-med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icken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que formation in bilateral internal carotid artery, left comm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 caroti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and external carotid artery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exacerbation of chronic cardiac insufficienc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rrhyth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rial fibrilla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uric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6 years</w:t>
            </w:r>
          </w:p>
        </w:tc>
      </w:tr>
      <w:tr w:rsidR="008C4A45" w:rsidRPr="00075B4C" w:rsidTr="00311412">
        <w:trPr>
          <w:trHeight w:val="306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CHD-1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hort paroxysmal atrial tachycardia,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Partial 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Normal blood flow in cardiac struct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function was normal (LVEF64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abdomen): 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 Chronic cholecystit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Bilateral carotid artery blood flow patenc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Circadian increase and abnormal circadian rhythm  of systol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diastolic blood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1 yea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ial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ventricular</w:t>
            </w:r>
            <w:proofErr w:type="spell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ntra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aroxysmal atrial tachycardia,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othyroidis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hronic cholecystitis</w:t>
            </w:r>
          </w:p>
        </w:tc>
      </w:tr>
      <w:tr w:rsidR="008C4A45" w:rsidRPr="00075B4C" w:rsidTr="00311412">
        <w:trPr>
          <w:trHeight w:val="459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1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I degree atrioventricular block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Occasional ventricular premature beat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proofErr w:type="gramStart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(</w:t>
            </w:r>
            <w:proofErr w:type="gramEnd"/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anium): Bilateral subcortical frontal parietal lob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Radioactive Coronary Lacunar Cerebral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          Mild brain atroph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atrial enlargemen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diastolic dysfunction (LVEF 57%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ECT: Limited non-calcified plaque formation in the proximal segme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 the right coronary arter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essels stenosis &lt; 50%.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Circadian increase and abnormal circadian rhythm  of systol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diastolic blood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s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hort paroxysmal atrial tach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Ventricular premature beat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hypertension for 1 yea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Ventricular premature bea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Paroxysmal atrial tachycard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yperlipidemia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Lacunar infar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erebral atrophy</w:t>
            </w:r>
          </w:p>
        </w:tc>
      </w:tr>
      <w:tr w:rsidR="008C4A45" w:rsidRPr="00075B4C" w:rsidTr="00311412">
        <w:trPr>
          <w:trHeight w:val="204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CHD-2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T wave low pressure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No atherosclerotic plaques and stenosis were found in all coronary arteri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Left ventricular diastolic dysfun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Vessels): Intima-media thickening at bifurcation of left common carotid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abdomen): Fat</w:t>
            </w:r>
            <w:r w:rsidRPr="00075B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 liver</w:t>
            </w:r>
            <w:r w:rsidRPr="00075B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  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ht lobe cyst of liver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atheroscleros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otid atherosclerosi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epatic cyst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hronic viral hepatitis B</w:t>
            </w:r>
          </w:p>
        </w:tc>
      </w:tr>
      <w:tr w:rsidR="008C4A45" w:rsidRPr="00075B4C" w:rsidTr="00311412">
        <w:trPr>
          <w:trHeight w:val="229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2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Incomplete right bundle branch block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CTA: No atherosclerotic plaques and stenosis were found in all coronary arterie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cattered plaque at RCA orifice of right coronary artery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Mild enlargement of left atriu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function is normal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S(abdomen): Fatty liver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Occasional atrial premature beat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rial premature contraction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Fatty liver</w:t>
            </w:r>
          </w:p>
        </w:tc>
      </w:tr>
      <w:tr w:rsidR="008C4A45" w:rsidRPr="00075B4C" w:rsidTr="00311412">
        <w:trPr>
          <w:trHeight w:val="178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-2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G: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DCG: Sinus rhythm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ST-T wave inversion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UCG: No abnormalities in cardiac structure and blood flow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         Left ventricular function is normal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BP: Circadian increase and abnormal circadian rhythm  of systolic and diastolic blood  pressure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 Level III (Extremely high risk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4A45" w:rsidRPr="001746C3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 diabetes mellitus</w:t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1746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History of diabetes mellitus for 4 years</w:t>
            </w:r>
          </w:p>
        </w:tc>
      </w:tr>
    </w:tbl>
    <w:p w:rsidR="008C4A45" w:rsidRPr="001746C3" w:rsidRDefault="008C4A45" w:rsidP="008C4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C4A45" w:rsidRDefault="008C4A45" w:rsidP="008C4A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C4A45" w:rsidRPr="00C97A54" w:rsidRDefault="008C4A45" w:rsidP="008C4A4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97A54">
        <w:rPr>
          <w:rFonts w:ascii="Times New Roman" w:hAnsi="Times New Roman" w:cs="Times New Roman"/>
          <w:sz w:val="28"/>
          <w:szCs w:val="28"/>
        </w:rPr>
        <w:lastRenderedPageBreak/>
        <w:t xml:space="preserve">Note: </w:t>
      </w:r>
    </w:p>
    <w:tbl>
      <w:tblPr>
        <w:tblW w:w="7812" w:type="dxa"/>
        <w:tblInd w:w="93" w:type="dxa"/>
        <w:tblLook w:val="04A0" w:firstRow="1" w:lastRow="0" w:firstColumn="1" w:lastColumn="0" w:noHBand="0" w:noVBand="1"/>
      </w:tblPr>
      <w:tblGrid>
        <w:gridCol w:w="1088"/>
        <w:gridCol w:w="6724"/>
      </w:tblGrid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CG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lectrocardiogram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UCG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chocardiography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TA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mputed tomography coronary angiography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AG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ronary arteriography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TENT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Stent implantation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US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Ultrasound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DCG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Dynamic ECG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BP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Ambulatory blood pressure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DUS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lor </w:t>
            </w:r>
            <w:proofErr w:type="spellStart"/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doppler</w:t>
            </w:r>
            <w:proofErr w:type="spellEnd"/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 ultrasound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T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Computed Tomography</w:t>
            </w:r>
          </w:p>
        </w:tc>
      </w:tr>
      <w:tr w:rsidR="008C4A45" w:rsidRPr="00C97A54" w:rsidTr="00311412">
        <w:trPr>
          <w:trHeight w:val="27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CT</w:t>
            </w:r>
          </w:p>
        </w:tc>
        <w:tc>
          <w:tcPr>
            <w:tcW w:w="6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C97A54" w:rsidRDefault="008C4A45" w:rsidP="0031141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C97A54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Emission Computed Tomography</w:t>
            </w:r>
          </w:p>
        </w:tc>
      </w:tr>
    </w:tbl>
    <w:p w:rsidR="008C4A45" w:rsidRPr="00852360" w:rsidRDefault="008C4A45" w:rsidP="008C4A45">
      <w:pPr>
        <w:rPr>
          <w:b/>
        </w:rPr>
      </w:pPr>
    </w:p>
    <w:p w:rsidR="00AB071C" w:rsidRDefault="00AB071C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Pr="006E3BC4" w:rsidRDefault="008C4A45" w:rsidP="008C4A45">
      <w:pPr>
        <w:rPr>
          <w:rFonts w:ascii="Times New Roman" w:hAnsi="Times New Roman" w:cs="Times New Roman"/>
          <w:b/>
          <w:sz w:val="24"/>
          <w:szCs w:val="24"/>
        </w:rPr>
      </w:pPr>
      <w:r w:rsidRPr="00BE071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proofErr w:type="gramStart"/>
      <w:r w:rsidRPr="00BE071F">
        <w:rPr>
          <w:rFonts w:ascii="Times New Roman" w:hAnsi="Times New Roman" w:cs="Times New Roman"/>
          <w:b/>
          <w:sz w:val="24"/>
          <w:szCs w:val="24"/>
        </w:rPr>
        <w:t>Major phyla (top10) differences among the three groups</w:t>
      </w:r>
      <w:r w:rsidR="003E052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4460" w:type="dxa"/>
        <w:tblInd w:w="93" w:type="dxa"/>
        <w:tblLook w:val="04A0" w:firstRow="1" w:lastRow="0" w:firstColumn="1" w:lastColumn="0" w:noHBand="0" w:noVBand="1"/>
      </w:tblPr>
      <w:tblGrid>
        <w:gridCol w:w="1980"/>
        <w:gridCol w:w="1070"/>
        <w:gridCol w:w="1101"/>
        <w:gridCol w:w="1069"/>
        <w:gridCol w:w="3040"/>
        <w:gridCol w:w="2325"/>
        <w:gridCol w:w="1815"/>
        <w:gridCol w:w="2060"/>
      </w:tblGrid>
      <w:tr w:rsidR="008C4A45" w:rsidRPr="00BE071F" w:rsidTr="00311412">
        <w:trPr>
          <w:trHeight w:val="315"/>
        </w:trPr>
        <w:tc>
          <w:tcPr>
            <w:tcW w:w="19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Phylum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lative abundance 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uskal</w:t>
            </w:r>
            <w:proofErr w:type="spellEnd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Wallis  </w:t>
            </w:r>
            <w:r w:rsidRPr="00BE07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2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n-Whitney </w:t>
            </w: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 </w:t>
            </w:r>
            <w:r w:rsidRPr="00BE071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proofErr w:type="spellEnd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C4A45" w:rsidRPr="00BE071F" w:rsidTr="00311412">
        <w:trPr>
          <w:trHeight w:val="315"/>
        </w:trPr>
        <w:tc>
          <w:tcPr>
            <w:tcW w:w="19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30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NCH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H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 VS HT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4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8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9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6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3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sobacter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6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8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8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50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9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yarchaeota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8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8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</w:tr>
      <w:tr w:rsidR="008C4A45" w:rsidRPr="00BE071F" w:rsidTr="0031141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ericute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5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2 </w:t>
            </w:r>
          </w:p>
        </w:tc>
      </w:tr>
      <w:tr w:rsidR="008C4A45" w:rsidRPr="00BE071F" w:rsidTr="00311412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BE071F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6 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BE071F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71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4 </w:t>
            </w:r>
          </w:p>
        </w:tc>
      </w:tr>
    </w:tbl>
    <w:p w:rsidR="008C4A45" w:rsidRDefault="008C4A45" w:rsidP="008C4A45">
      <w:pPr>
        <w:rPr>
          <w:b/>
        </w:rPr>
      </w:pPr>
    </w:p>
    <w:p w:rsidR="008C4A45" w:rsidRDefault="008C4A45" w:rsidP="008C4A45">
      <w:pPr>
        <w:rPr>
          <w:b/>
        </w:rPr>
      </w:pPr>
    </w:p>
    <w:p w:rsidR="008C4A45" w:rsidRDefault="008C4A45" w:rsidP="008C4A45"/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Default="008C4A45" w:rsidP="008C4A45">
      <w:pPr>
        <w:rPr>
          <w:b/>
        </w:rPr>
      </w:pPr>
    </w:p>
    <w:p w:rsidR="008C4A45" w:rsidRPr="00930A06" w:rsidRDefault="008C4A45" w:rsidP="008C4A45">
      <w:pPr>
        <w:rPr>
          <w:rFonts w:ascii="Times New Roman" w:hAnsi="Times New Roman" w:cs="Times New Roman"/>
          <w:b/>
          <w:sz w:val="24"/>
          <w:szCs w:val="24"/>
        </w:rPr>
      </w:pPr>
      <w:r w:rsidRPr="00FB290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proofErr w:type="gramStart"/>
      <w:r w:rsidRPr="00FB2902">
        <w:rPr>
          <w:rFonts w:ascii="Times New Roman" w:hAnsi="Times New Roman" w:cs="Times New Roman"/>
          <w:b/>
          <w:sz w:val="24"/>
          <w:szCs w:val="24"/>
        </w:rPr>
        <w:t>Major genera (top 20) differences among the three groups</w:t>
      </w:r>
      <w:r w:rsidR="006D3C5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3200" w:type="dxa"/>
        <w:tblInd w:w="93" w:type="dxa"/>
        <w:tblLook w:val="04A0" w:firstRow="1" w:lastRow="0" w:firstColumn="1" w:lastColumn="0" w:noHBand="0" w:noVBand="1"/>
      </w:tblPr>
      <w:tblGrid>
        <w:gridCol w:w="2540"/>
        <w:gridCol w:w="1080"/>
        <w:gridCol w:w="1080"/>
        <w:gridCol w:w="1080"/>
        <w:gridCol w:w="2800"/>
        <w:gridCol w:w="1732"/>
        <w:gridCol w:w="1353"/>
        <w:gridCol w:w="1535"/>
      </w:tblGrid>
      <w:tr w:rsidR="008C4A45" w:rsidRPr="00FB2902" w:rsidTr="00311412">
        <w:trPr>
          <w:trHeight w:val="315"/>
        </w:trPr>
        <w:tc>
          <w:tcPr>
            <w:tcW w:w="25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kern w:val="0"/>
                <w:szCs w:val="21"/>
              </w:rPr>
              <w:t>Major Genu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lative abundance </w:t>
            </w: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uskal</w:t>
            </w:r>
            <w:proofErr w:type="spellEnd"/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Wallis </w:t>
            </w:r>
            <w:r w:rsidRPr="00FB29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46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n-Whitney </w:t>
            </w:r>
            <w:proofErr w:type="spellStart"/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 </w:t>
            </w:r>
            <w:r w:rsidRPr="00FB29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proofErr w:type="spellEnd"/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C4A45" w:rsidRPr="00FB2902" w:rsidTr="00311412">
        <w:trPr>
          <w:trHeight w:val="315"/>
        </w:trPr>
        <w:tc>
          <w:tcPr>
            <w:tcW w:w="25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28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NCH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H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 VS HT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5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5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0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7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4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reptococc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1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egamona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3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64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1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ifido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75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35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osebu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0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7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9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5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ctobacil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15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4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Lachnospi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2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9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09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ialist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5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5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ascolarctobacter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9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7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4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minococcus</w:t>
            </w:r>
            <w:proofErr w:type="spellEnd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6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7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evotella</w:t>
            </w:r>
            <w:proofErr w:type="spellEnd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9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7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uccinivibri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50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scillospi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5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5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pr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54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Dore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8C4A45" w:rsidRPr="00FB2902" w:rsidTr="00311412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arabacteroi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7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8C4A45" w:rsidRPr="00FB2902" w:rsidTr="00311412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FB2902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FB2902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2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FB2902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B29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01 </w:t>
            </w:r>
          </w:p>
        </w:tc>
      </w:tr>
    </w:tbl>
    <w:p w:rsidR="008C4A45" w:rsidRDefault="008C4A45" w:rsidP="008C4A45">
      <w:pPr>
        <w:rPr>
          <w:b/>
        </w:rPr>
      </w:pPr>
    </w:p>
    <w:p w:rsidR="008C4A45" w:rsidRPr="00FB2902" w:rsidRDefault="008C4A45" w:rsidP="008C4A45"/>
    <w:p w:rsidR="008C4A45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8C4A45" w:rsidRPr="009D18D2" w:rsidRDefault="008C4A45" w:rsidP="008C4A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46EB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946EB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46EB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946EBC">
        <w:rPr>
          <w:rFonts w:ascii="Times New Roman" w:hAnsi="Times New Roman" w:cs="Times New Roman"/>
          <w:b/>
          <w:sz w:val="24"/>
          <w:szCs w:val="24"/>
        </w:rPr>
        <w:t xml:space="preserve">Major </w:t>
      </w:r>
      <w:r w:rsidRPr="00946EBC">
        <w:rPr>
          <w:rFonts w:ascii="Times New Roman" w:hAnsi="Times New Roman" w:cs="Times New Roman" w:hint="eastAsia"/>
          <w:b/>
          <w:sz w:val="24"/>
          <w:szCs w:val="24"/>
        </w:rPr>
        <w:t xml:space="preserve">TMA </w:t>
      </w:r>
      <w:r w:rsidRPr="00946EBC">
        <w:rPr>
          <w:rFonts w:ascii="Times New Roman" w:hAnsi="Times New Roman" w:cs="Times New Roman"/>
          <w:b/>
          <w:sz w:val="24"/>
          <w:szCs w:val="24"/>
        </w:rPr>
        <w:t>producers’ differences among the three groups</w:t>
      </w:r>
      <w:r w:rsidR="006D3C5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14000" w:type="dxa"/>
        <w:tblInd w:w="93" w:type="dxa"/>
        <w:tblLook w:val="04A0" w:firstRow="1" w:lastRow="0" w:firstColumn="1" w:lastColumn="0" w:noHBand="0" w:noVBand="1"/>
      </w:tblPr>
      <w:tblGrid>
        <w:gridCol w:w="2620"/>
        <w:gridCol w:w="1109"/>
        <w:gridCol w:w="1109"/>
        <w:gridCol w:w="1109"/>
        <w:gridCol w:w="2220"/>
        <w:gridCol w:w="2220"/>
        <w:gridCol w:w="1733"/>
        <w:gridCol w:w="1967"/>
      </w:tblGrid>
      <w:tr w:rsidR="008C4A45" w:rsidRPr="00946EBC" w:rsidTr="00311412">
        <w:trPr>
          <w:trHeight w:val="315"/>
        </w:trPr>
        <w:tc>
          <w:tcPr>
            <w:tcW w:w="26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TMA producer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lative abundance </w:t>
            </w:r>
          </w:p>
        </w:tc>
        <w:tc>
          <w:tcPr>
            <w:tcW w:w="22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uskal</w:t>
            </w:r>
            <w:proofErr w:type="spellEnd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Wallis  </w:t>
            </w:r>
            <w:r w:rsidRPr="00946E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9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ann-Whitney </w:t>
            </w:r>
            <w:proofErr w:type="spellStart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 </w:t>
            </w:r>
            <w:r w:rsidRPr="00946E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proofErr w:type="spellEnd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8C4A45" w:rsidRPr="00946EBC" w:rsidTr="00311412">
        <w:trPr>
          <w:trHeight w:val="315"/>
        </w:trPr>
        <w:tc>
          <w:tcPr>
            <w:tcW w:w="26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2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NCH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D VS HT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D VS HT</w:t>
            </w:r>
          </w:p>
        </w:tc>
      </w:tr>
      <w:tr w:rsidR="008C4A45" w:rsidRPr="00946EBC" w:rsidTr="0031141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</w:t>
            </w:r>
            <w:proofErr w:type="spellStart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hnospir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8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6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65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58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9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</w:tr>
      <w:tr w:rsidR="008C4A45" w:rsidRPr="00946EBC" w:rsidTr="0031141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</w:t>
            </w:r>
            <w:proofErr w:type="spellStart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terobacteri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01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9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2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4 </w:t>
            </w:r>
          </w:p>
        </w:tc>
      </w:tr>
      <w:tr w:rsidR="008C4A45" w:rsidRPr="00946EBC" w:rsidTr="0031141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</w:t>
            </w:r>
            <w:proofErr w:type="spellStart"/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minococcacea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5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36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132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13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8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1 </w:t>
            </w:r>
          </w:p>
        </w:tc>
      </w:tr>
      <w:tr w:rsidR="008C4A45" w:rsidRPr="00946EBC" w:rsidTr="00311412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46E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__Streptococ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6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100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66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94 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1 </w:t>
            </w:r>
          </w:p>
        </w:tc>
      </w:tr>
      <w:tr w:rsidR="008C4A45" w:rsidRPr="00946EBC" w:rsidTr="00311412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946E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__Clostridiu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9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4A45" w:rsidRPr="00946EBC" w:rsidRDefault="008C4A45" w:rsidP="0031141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31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2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3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3 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A45" w:rsidRPr="00946EBC" w:rsidRDefault="008C4A45" w:rsidP="003114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6EB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7 </w:t>
            </w:r>
          </w:p>
        </w:tc>
      </w:tr>
    </w:tbl>
    <w:p w:rsidR="008C4A45" w:rsidRDefault="008C4A45" w:rsidP="008C4A45">
      <w:pPr>
        <w:rPr>
          <w:b/>
        </w:rPr>
      </w:pPr>
    </w:p>
    <w:p w:rsidR="008C4A45" w:rsidRPr="00AB071C" w:rsidRDefault="008C4A45" w:rsidP="00AB071C">
      <w:pPr>
        <w:rPr>
          <w:rFonts w:ascii="Times New Roman" w:hAnsi="Times New Roman" w:cs="Times New Roman"/>
          <w:sz w:val="28"/>
          <w:szCs w:val="28"/>
          <w:lang w:val="en-GB"/>
        </w:rPr>
      </w:pPr>
    </w:p>
    <w:sectPr w:rsidR="008C4A45" w:rsidRPr="00AB071C" w:rsidSect="005B38A7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2AA"/>
    <w:rsid w:val="003E052B"/>
    <w:rsid w:val="005B38A7"/>
    <w:rsid w:val="006D3C5F"/>
    <w:rsid w:val="007F5BAF"/>
    <w:rsid w:val="00890154"/>
    <w:rsid w:val="008C4A45"/>
    <w:rsid w:val="00AB071C"/>
    <w:rsid w:val="00C332AA"/>
    <w:rsid w:val="00F00B97"/>
    <w:rsid w:val="00F84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2846</Words>
  <Characters>16225</Characters>
  <Application>Microsoft Office Word</Application>
  <DocSecurity>0</DocSecurity>
  <Lines>135</Lines>
  <Paragraphs>38</Paragraphs>
  <ScaleCrop>false</ScaleCrop>
  <Company/>
  <LinksUpToDate>false</LinksUpToDate>
  <CharactersWithSpaces>19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超</dc:creator>
  <cp:keywords/>
  <dc:description/>
  <cp:lastModifiedBy>范超</cp:lastModifiedBy>
  <cp:revision>10</cp:revision>
  <dcterms:created xsi:type="dcterms:W3CDTF">2020-03-24T07:11:00Z</dcterms:created>
  <dcterms:modified xsi:type="dcterms:W3CDTF">2020-04-13T01:48:00Z</dcterms:modified>
</cp:coreProperties>
</file>